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S1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Table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oot taxa of microorganisms included in Omnicrob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color w:val="3c4043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b w:val="1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c4043"/>
                <w:sz w:val="21"/>
                <w:szCs w:val="21"/>
                <w:highlight w:val="white"/>
                <w:rtl w:val="0"/>
              </w:rPr>
              <w:t xml:space="preserve">Tax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b w:val="1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c4043"/>
                <w:sz w:val="21"/>
                <w:szCs w:val="21"/>
                <w:highlight w:val="white"/>
                <w:rtl w:val="0"/>
              </w:rPr>
              <w:t xml:space="preserve">NCBI Taxonomy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b w:val="1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3c4043"/>
                <w:sz w:val="21"/>
                <w:szCs w:val="21"/>
                <w:highlight w:val="white"/>
                <w:rtl w:val="0"/>
              </w:rPr>
              <w:t xml:space="preserve">MeSH I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Alveol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336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689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Amoebozo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5549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689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Archa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21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011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Bacte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014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Chlamydomonada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30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000771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Chlore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30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027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Choanoflagelli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280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68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Cryptophy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30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447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esmidia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1312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81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iplomonadi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57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168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Euglenozo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336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68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Fung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47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056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Glaucocystophyce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382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81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Haptophy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28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808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Ichthyospo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1279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02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Nemato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62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0934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Oxymonadi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662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689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Parabasal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57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69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Protothe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3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115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Retortamonad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1930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69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Rhiza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5437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69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Stramenopi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336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580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Viru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102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21"/>
                <w:szCs w:val="21"/>
                <w:highlight w:val="white"/>
                <w:rtl w:val="0"/>
              </w:rPr>
              <w:t xml:space="preserve">D014780</w:t>
            </w:r>
          </w:p>
        </w:tc>
      </w:tr>
    </w:tbl>
    <w:p w:rsidR="00000000" w:rsidDel="00000000" w:rsidP="00000000" w:rsidRDefault="00000000" w:rsidRPr="00000000" w14:paraId="0000004B">
      <w:pPr>
        <w:rPr>
          <w:rFonts w:ascii="Roboto" w:cs="Roboto" w:eastAsia="Roboto" w:hAnsi="Roboto"/>
          <w:color w:val="3c4043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Roboto" w:cs="Roboto" w:eastAsia="Roboto" w:hAnsi="Roboto"/>
          <w:color w:val="3c4043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